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478" w:rsidRPr="00CA067C" w:rsidRDefault="00E13478" w:rsidP="00E13478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737CB" w:rsidRPr="00235E7C">
        <w:rPr>
          <w:rFonts w:ascii="Times New Roman" w:hAnsi="Times New Roman"/>
          <w:b/>
          <w:sz w:val="24"/>
          <w:szCs w:val="24"/>
        </w:rPr>
        <w:t>Table. Studies included in final analysis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CA067C">
        <w:rPr>
          <w:rFonts w:ascii="Times New Roman" w:hAnsi="Times New Roman"/>
        </w:rPr>
        <w:t xml:space="preserve">List of 21 publications considered in final analysis grouped by the type of liver damage associated with Fascioliasis including fibrosis, cirrhosis and cancer. </w:t>
      </w:r>
      <w:bookmarkEnd w:id="0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770"/>
        <w:gridCol w:w="993"/>
        <w:gridCol w:w="992"/>
        <w:gridCol w:w="1134"/>
        <w:gridCol w:w="1678"/>
        <w:gridCol w:w="2345"/>
        <w:gridCol w:w="625"/>
      </w:tblGrid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s-PE"/>
              </w:rPr>
            </w:pPr>
            <w:bookmarkStart w:id="1" w:name="RANGE!A2:H26"/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Author</w:t>
            </w:r>
            <w:bookmarkEnd w:id="1"/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 xml:space="preserve">Year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Study Desig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Samp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Country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Outcome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Evidence/Method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Ref</w:t>
            </w:r>
          </w:p>
        </w:tc>
      </w:tr>
      <w:tr w:rsidR="000737CB" w:rsidRPr="001D67B8" w:rsidTr="00D539E3">
        <w:trPr>
          <w:trHeight w:val="300"/>
        </w:trPr>
        <w:tc>
          <w:tcPr>
            <w:tcW w:w="9576" w:type="dxa"/>
            <w:gridSpan w:val="8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FIBROSIS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Alvarez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Australia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Hepatotoxicity and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Fibrosis-related gene expression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9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Marcos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Peru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Fibrosis-related gene expression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8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Zafra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Spain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Granulomas and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Microscop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Tliba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France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Periportal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Immunohistological staining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1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Kabaalioglu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1123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Case </w:t>
            </w:r>
            <w:r w:rsidR="0011234D">
              <w:rPr>
                <w:rFonts w:ascii="Times New Roman" w:hAnsi="Times New Roman"/>
                <w:noProof/>
                <w:sz w:val="24"/>
                <w:szCs w:val="24"/>
              </w:rPr>
              <w:t>seri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Turkey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Imaging (sonography and CT) 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1</w:t>
            </w:r>
          </w:p>
        </w:tc>
      </w:tr>
      <w:tr w:rsidR="000737CB" w:rsidRPr="001D67B8" w:rsidTr="00D539E3">
        <w:trPr>
          <w:trHeight w:val="57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Jones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Case repor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England</w:t>
            </w:r>
          </w:p>
        </w:tc>
        <w:tc>
          <w:tcPr>
            <w:tcW w:w="1678" w:type="dxa"/>
            <w:shd w:val="clear" w:color="auto" w:fill="auto"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Biliary obstruction, granulomas, patchy periductular fibrosisury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Microscop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0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 xml:space="preserve">Kolodziejczyk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15</w:t>
            </w:r>
          </w:p>
        </w:tc>
        <w:tc>
          <w:tcPr>
            <w:tcW w:w="993" w:type="dxa"/>
            <w:shd w:val="clear" w:color="auto" w:fill="auto"/>
            <w:hideMark/>
          </w:tcPr>
          <w:p w:rsidR="000737CB" w:rsidRPr="00D539E3" w:rsidRDefault="006011E5" w:rsidP="00E86D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D539E3">
              <w:rPr>
                <w:rFonts w:ascii="Times New Roman" w:hAnsi="Times New Roman"/>
                <w:i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Poland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Fibrosis and cirrhosis in the liver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Increased expression of cytokeratins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7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Trivilin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14</w:t>
            </w:r>
          </w:p>
        </w:tc>
        <w:tc>
          <w:tcPr>
            <w:tcW w:w="993" w:type="dxa"/>
            <w:shd w:val="clear" w:color="auto" w:fill="auto"/>
            <w:hideMark/>
          </w:tcPr>
          <w:p w:rsidR="000737CB" w:rsidRPr="00D539E3" w:rsidRDefault="006011E5" w:rsidP="00E86D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D539E3">
              <w:rPr>
                <w:rFonts w:ascii="Times New Roman" w:hAnsi="Times New Roman"/>
                <w:i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Brasil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Histopatholog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6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Capucchio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D539E3" w:rsidRDefault="006011E5" w:rsidP="00D139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D539E3">
              <w:rPr>
                <w:rFonts w:ascii="Times New Roman" w:hAnsi="Times New Roman"/>
                <w:i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3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Italy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Electron microscop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4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Marcos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07</w:t>
            </w:r>
          </w:p>
        </w:tc>
        <w:tc>
          <w:tcPr>
            <w:tcW w:w="993" w:type="dxa"/>
            <w:shd w:val="clear" w:color="auto" w:fill="auto"/>
            <w:hideMark/>
          </w:tcPr>
          <w:p w:rsidR="000737CB" w:rsidRPr="00D539E3" w:rsidRDefault="006011E5" w:rsidP="00E86D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D539E3">
              <w:rPr>
                <w:rFonts w:ascii="Times New Roman" w:hAnsi="Times New Roman"/>
                <w:i/>
                <w:noProof/>
                <w:sz w:val="24"/>
                <w:szCs w:val="24"/>
              </w:rPr>
              <w:t>In vi</w:t>
            </w:r>
            <w:r w:rsidR="00ED1796">
              <w:rPr>
                <w:rFonts w:ascii="Times New Roman" w:hAnsi="Times New Roman"/>
                <w:i/>
                <w:noProof/>
                <w:sz w:val="24"/>
                <w:szCs w:val="24"/>
              </w:rPr>
              <w:t>tro and in vi</w:t>
            </w:r>
            <w:r w:rsidRPr="00D539E3">
              <w:rPr>
                <w:rFonts w:ascii="Times New Roman" w:hAnsi="Times New Roman"/>
                <w:i/>
                <w:noProof/>
                <w:sz w:val="24"/>
                <w:szCs w:val="24"/>
              </w:rPr>
              <w:t>vo</w:t>
            </w:r>
          </w:p>
        </w:tc>
        <w:tc>
          <w:tcPr>
            <w:tcW w:w="992" w:type="dxa"/>
            <w:shd w:val="clear" w:color="auto" w:fill="auto"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Peru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Fibrosis and cirrhosis in the liver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Histopatholog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3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Wensvoort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D539E3" w:rsidRDefault="006011E5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D539E3">
              <w:rPr>
                <w:rFonts w:ascii="Times New Roman" w:hAnsi="Times New Roman"/>
                <w:i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Netherlands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Histopatholog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5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Rushton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D539E3" w:rsidRDefault="006011E5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D539E3">
              <w:rPr>
                <w:rFonts w:ascii="Times New Roman" w:hAnsi="Times New Roman"/>
                <w:i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England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Parenchymal and biliary fibr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Microscop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2</w:t>
            </w:r>
          </w:p>
        </w:tc>
      </w:tr>
      <w:tr w:rsidR="000737CB" w:rsidRPr="001D67B8" w:rsidTr="00D539E3">
        <w:trPr>
          <w:trHeight w:val="300"/>
        </w:trPr>
        <w:tc>
          <w:tcPr>
            <w:tcW w:w="9576" w:type="dxa"/>
            <w:gridSpan w:val="8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CIRRHOSIS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Timoteo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6011E5" w:rsidRDefault="00D13962" w:rsidP="006011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6011E5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 xml:space="preserve"> </w:t>
            </w:r>
            <w:r w:rsidR="006011E5" w:rsidRPr="00D539E3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Peru 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necrosis and cirrh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Immunohistochemistry, increase of liver SGOT and SGPT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4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Perez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6011E5" w:rsidRDefault="00D13962" w:rsidP="006011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6011E5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 xml:space="preserve"> </w:t>
            </w:r>
            <w:r w:rsidR="006011E5" w:rsidRPr="00D539E3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Spain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Severe hepatic damage,  cirrh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Histopathology and immunohistochemistr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539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  <w:r w:rsidR="00D539E3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 xml:space="preserve">Mark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6011E5" w:rsidRDefault="00D13962" w:rsidP="006011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6011E5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 xml:space="preserve"> </w:t>
            </w:r>
            <w:r w:rsidR="006011E5" w:rsidRPr="00D539E3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v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USA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cirrhos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Collagen I and III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539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  <w:r w:rsidR="00D539E3">
              <w:rPr>
                <w:rFonts w:ascii="Times New Roman" w:hAnsi="Times New Roman"/>
                <w:noProof/>
                <w:sz w:val="24"/>
                <w:szCs w:val="24"/>
              </w:rPr>
              <w:t>3</w:t>
            </w:r>
          </w:p>
        </w:tc>
      </w:tr>
      <w:tr w:rsidR="000737CB" w:rsidRPr="001D67B8" w:rsidTr="00D539E3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Hauser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Case report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USA</w:t>
            </w:r>
          </w:p>
        </w:tc>
        <w:tc>
          <w:tcPr>
            <w:tcW w:w="1678" w:type="dxa"/>
            <w:shd w:val="clear" w:color="auto" w:fill="auto"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Secondary biliary cirrhosis, and pancreatitis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737CB" w:rsidRPr="001D67B8" w:rsidRDefault="000737CB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ERCP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737CB" w:rsidRPr="001D67B8" w:rsidRDefault="00AD1D78" w:rsidP="00D23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5</w:t>
            </w:r>
          </w:p>
        </w:tc>
      </w:tr>
      <w:tr w:rsidR="00026425" w:rsidRPr="001D67B8" w:rsidTr="00026425">
        <w:trPr>
          <w:trHeight w:val="300"/>
        </w:trPr>
        <w:tc>
          <w:tcPr>
            <w:tcW w:w="9576" w:type="dxa"/>
            <w:gridSpan w:val="8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CANCER</w:t>
            </w:r>
          </w:p>
        </w:tc>
      </w:tr>
      <w:tr w:rsidR="00026425" w:rsidRPr="001D67B8" w:rsidTr="00026425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Chung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Korea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Splenomegaly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Increased levels of TGF-β and IL-4 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6</w:t>
            </w:r>
          </w:p>
        </w:tc>
      </w:tr>
      <w:tr w:rsidR="00026425" w:rsidRPr="001D67B8" w:rsidTr="00026425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Motorna 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USA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damage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Parasite-induced mutations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9</w:t>
            </w:r>
          </w:p>
        </w:tc>
      </w:tr>
      <w:tr w:rsidR="00026425" w:rsidRPr="001D67B8" w:rsidTr="00026425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Montero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USA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injury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Increased activity of the CYP2A5 isozym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3</w:t>
            </w:r>
          </w:p>
        </w:tc>
      </w:tr>
      <w:tr w:rsidR="00026425" w:rsidRPr="001D67B8" w:rsidTr="00026425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Gentile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In vit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USA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Liver damage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Increased genetic damag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0</w:t>
            </w:r>
          </w:p>
        </w:tc>
      </w:tr>
      <w:tr w:rsidR="00026425" w:rsidRPr="001D67B8" w:rsidTr="00026425">
        <w:trPr>
          <w:trHeight w:val="300"/>
        </w:trPr>
        <w:tc>
          <w:tcPr>
            <w:tcW w:w="1039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Vitovec 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19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 xml:space="preserve">Case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eri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2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Germany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Malignant transformation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D67B8">
              <w:rPr>
                <w:rFonts w:ascii="Times New Roman" w:hAnsi="Times New Roman"/>
                <w:noProof/>
                <w:sz w:val="24"/>
                <w:szCs w:val="24"/>
              </w:rPr>
              <w:t>Histopatholog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026425" w:rsidRPr="001D67B8" w:rsidRDefault="00026425" w:rsidP="004C5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3</w:t>
            </w:r>
          </w:p>
        </w:tc>
      </w:tr>
    </w:tbl>
    <w:p w:rsidR="00E61186" w:rsidRDefault="006245D8"/>
    <w:sectPr w:rsidR="00E611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7CB"/>
    <w:rsid w:val="00000AC5"/>
    <w:rsid w:val="00026425"/>
    <w:rsid w:val="0004210C"/>
    <w:rsid w:val="000737CB"/>
    <w:rsid w:val="00087089"/>
    <w:rsid w:val="0011234D"/>
    <w:rsid w:val="00371094"/>
    <w:rsid w:val="0059698B"/>
    <w:rsid w:val="006011E5"/>
    <w:rsid w:val="006245D8"/>
    <w:rsid w:val="0077545F"/>
    <w:rsid w:val="008E6A3A"/>
    <w:rsid w:val="00A43CDD"/>
    <w:rsid w:val="00AD1D78"/>
    <w:rsid w:val="00D13962"/>
    <w:rsid w:val="00D15F34"/>
    <w:rsid w:val="00D539E3"/>
    <w:rsid w:val="00E13478"/>
    <w:rsid w:val="00E86D13"/>
    <w:rsid w:val="00ED1796"/>
    <w:rsid w:val="00FD2AD8"/>
    <w:rsid w:val="00FD6DCF"/>
    <w:rsid w:val="00FF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A31AC-445E-4A08-BFCC-86DE87E2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7C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2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234D"/>
    <w:rPr>
      <w:rFonts w:ascii="Segoe UI" w:eastAsia="Calibr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6011E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nes Rivero</dc:creator>
  <cp:keywords/>
  <dc:description/>
  <cp:lastModifiedBy>Claudia Ines Rivero</cp:lastModifiedBy>
  <cp:revision>2</cp:revision>
  <dcterms:created xsi:type="dcterms:W3CDTF">2016-09-12T17:07:00Z</dcterms:created>
  <dcterms:modified xsi:type="dcterms:W3CDTF">2016-09-12T17:07:00Z</dcterms:modified>
</cp:coreProperties>
</file>